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146EF949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A8268E">
              <w:rPr>
                <w:lang w:val="en-GB"/>
              </w:rPr>
              <w:t>5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B71782">
              <w:rPr>
                <w:lang w:val="en-GB"/>
              </w:rPr>
              <w:t>3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B71782">
              <w:rPr>
                <w:lang w:val="en-GB"/>
              </w:rPr>
              <w:t>9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45CD69C0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66AEFCC4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6304193B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05607E6A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6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36EC73E8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6223CAF6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2F48E272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07F2A3EE" w14:textId="61DE4B6C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2827681F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122E1E74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1A240C7A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14:paraId="6A5007F4" w14:textId="280060CD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0AD222C4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0E530EE0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751D30A1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27</w:t>
            </w:r>
          </w:p>
        </w:tc>
        <w:tc>
          <w:tcPr>
            <w:tcW w:w="1843" w:type="dxa"/>
            <w:vAlign w:val="center"/>
            <w:hideMark/>
          </w:tcPr>
          <w:p w14:paraId="3B390179" w14:textId="44C46AFA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12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3A8C60D7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7F54E03" w14:textId="236E6CD6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8BEA327" w14:textId="6300515F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93</w:t>
            </w:r>
          </w:p>
        </w:tc>
        <w:tc>
          <w:tcPr>
            <w:tcW w:w="1843" w:type="dxa"/>
            <w:vAlign w:val="center"/>
            <w:hideMark/>
          </w:tcPr>
          <w:p w14:paraId="4485F5BF" w14:textId="166359A9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20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366BF551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5E520FD4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2A0FBE94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8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4E908FD5" w:rsidR="00B07A94" w:rsidRDefault="00890F6A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068</w:t>
            </w:r>
          </w:p>
        </w:tc>
      </w:tr>
    </w:tbl>
    <w:p w14:paraId="44C2F96B" w14:textId="742A1659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 w:rsidR="00931156">
        <w:rPr>
          <w:color w:val="000000" w:themeColor="text1"/>
        </w:rPr>
        <w:t xml:space="preserve">do not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B0B9A"/>
    <w:rsid w:val="001A54EE"/>
    <w:rsid w:val="00890F6A"/>
    <w:rsid w:val="009215D5"/>
    <w:rsid w:val="00931156"/>
    <w:rsid w:val="009404DA"/>
    <w:rsid w:val="00A05347"/>
    <w:rsid w:val="00A8268E"/>
    <w:rsid w:val="00B07A94"/>
    <w:rsid w:val="00B71782"/>
    <w:rsid w:val="00C709F8"/>
    <w:rsid w:val="00C82D3E"/>
    <w:rsid w:val="00CC769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584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1</cp:revision>
  <dcterms:created xsi:type="dcterms:W3CDTF">2021-06-03T12:25:00Z</dcterms:created>
  <dcterms:modified xsi:type="dcterms:W3CDTF">2021-06-03T12:46:00Z</dcterms:modified>
</cp:coreProperties>
</file>